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B9749" w14:textId="77777777" w:rsidR="00C91EF3" w:rsidRPr="00AB2B6F" w:rsidRDefault="00C91EF3" w:rsidP="00C91EF3">
      <w:pPr>
        <w:spacing w:line="480" w:lineRule="auto"/>
        <w:rPr>
          <w:b/>
          <w:color w:val="222222"/>
          <w:shd w:val="clear" w:color="auto" w:fill="FFFFFF"/>
        </w:rPr>
      </w:pPr>
      <w:r w:rsidRPr="00AB2B6F">
        <w:rPr>
          <w:b/>
          <w:color w:val="222222"/>
          <w:shd w:val="clear" w:color="auto" w:fill="FFFFFF"/>
        </w:rPr>
        <w:t>Appendix</w:t>
      </w:r>
    </w:p>
    <w:tbl>
      <w:tblPr>
        <w:tblW w:w="10340" w:type="dxa"/>
        <w:tblInd w:w="108" w:type="dxa"/>
        <w:tblLook w:val="04A0" w:firstRow="1" w:lastRow="0" w:firstColumn="1" w:lastColumn="0" w:noHBand="0" w:noVBand="1"/>
      </w:tblPr>
      <w:tblGrid>
        <w:gridCol w:w="2960"/>
        <w:gridCol w:w="3120"/>
        <w:gridCol w:w="2960"/>
        <w:gridCol w:w="1300"/>
      </w:tblGrid>
      <w:tr w:rsidR="00C91EF3" w:rsidRPr="00007DA0" w14:paraId="05D19564" w14:textId="77777777" w:rsidTr="0019246E">
        <w:trPr>
          <w:trHeight w:val="54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7758E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Nam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59E9B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Concrete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267DE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Abstrac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508" w14:textId="77777777" w:rsidR="00C91EF3" w:rsidRPr="00007DA0" w:rsidRDefault="00C91EF3" w:rsidP="0019246E">
            <w:pPr>
              <w:rPr>
                <w:color w:val="000000"/>
              </w:rPr>
            </w:pPr>
          </w:p>
        </w:tc>
      </w:tr>
      <w:tr w:rsidR="00C91EF3" w:rsidRPr="00007DA0" w14:paraId="54051B49" w14:textId="77777777" w:rsidTr="0019246E">
        <w:trPr>
          <w:trHeight w:val="198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CDCDE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VP1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20BB1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You have just finished eating dinner at a restaurant and the bill is $21. You want to leave a 15% tip. How much would the tip be?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72D03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15% of 21 = _____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045" w14:textId="77777777" w:rsidR="00C91EF3" w:rsidRPr="00007DA0" w:rsidRDefault="00C91EF3" w:rsidP="0019246E">
            <w:pPr>
              <w:rPr>
                <w:color w:val="000000"/>
              </w:rPr>
            </w:pPr>
          </w:p>
        </w:tc>
      </w:tr>
      <w:tr w:rsidR="00C91EF3" w:rsidRPr="00007DA0" w14:paraId="7A0031CD" w14:textId="77777777" w:rsidTr="0019246E">
        <w:trPr>
          <w:trHeight w:val="222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49FA7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VP2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DA53B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You have four exams in a class. You got an 88, a 90, and an 85 on the first three. What do you have to make on the fourth exam to have at least a 90 in the class overall?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8A0EE" w14:textId="77777777" w:rsidR="00C91EF3" w:rsidRPr="00007DA0" w:rsidRDefault="00C91EF3" w:rsidP="0019246E">
            <w:pPr>
              <w:jc w:val="center"/>
              <w:rPr>
                <w:color w:val="00000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</w:rPr>
                      <m:t>88+90+85+x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</w:rPr>
                      <m:t>4</m:t>
                    </m:r>
                  </m:den>
                </m:f>
                <m:r>
                  <w:rPr>
                    <w:rFonts w:ascii="Cambria Math" w:hAnsi="Cambria Math"/>
                    <w:color w:val="000000"/>
                  </w:rPr>
                  <m:t>=90</m:t>
                </m:r>
              </m:oMath>
            </m:oMathPara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6B6E" w14:textId="77777777" w:rsidR="00C91EF3" w:rsidRPr="00007DA0" w:rsidRDefault="00C91EF3" w:rsidP="0019246E">
            <w:pPr>
              <w:rPr>
                <w:color w:val="000000"/>
              </w:rPr>
            </w:pPr>
          </w:p>
        </w:tc>
      </w:tr>
      <w:tr w:rsidR="00C91EF3" w:rsidRPr="00007DA0" w14:paraId="0B90D8C7" w14:textId="77777777" w:rsidTr="0019246E">
        <w:trPr>
          <w:trHeight w:val="178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37351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VP3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BCF5A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If your grandmother was born in 1942, how old was she in 1994?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EA34E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What is 1,994 minus 1,942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F207" w14:textId="77777777" w:rsidR="00C91EF3" w:rsidRPr="00007DA0" w:rsidRDefault="00C91EF3" w:rsidP="0019246E">
            <w:pPr>
              <w:rPr>
                <w:color w:val="000000"/>
              </w:rPr>
            </w:pPr>
          </w:p>
        </w:tc>
      </w:tr>
      <w:tr w:rsidR="00C91EF3" w:rsidRPr="00007DA0" w14:paraId="254194BA" w14:textId="77777777" w:rsidTr="0019246E">
        <w:trPr>
          <w:trHeight w:val="232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902CA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VP4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CD792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You go to Subway and buy a 6" Black Forest Ham Sandwich ($3.75), a 30oz Fountain Drink ($1.80), and a bag of chips ($1.10). After an 8% sales tax, what would the total be?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6F438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3.75 + 1.8 + 1.1 = x</w:t>
            </w:r>
          </w:p>
          <w:p w14:paraId="29041609" w14:textId="77777777" w:rsidR="00C91EF3" w:rsidRPr="00007DA0" w:rsidRDefault="00C91EF3" w:rsidP="0019246E">
            <w:pPr>
              <w:rPr>
                <w:color w:val="000000"/>
              </w:rPr>
            </w:pPr>
          </w:p>
          <w:p w14:paraId="1CCE1D54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x + (8% of x) = _____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7F2FD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 </w:t>
            </w:r>
          </w:p>
        </w:tc>
      </w:tr>
      <w:tr w:rsidR="00C91EF3" w:rsidRPr="00007DA0" w14:paraId="79D78500" w14:textId="77777777" w:rsidTr="0019246E">
        <w:trPr>
          <w:trHeight w:val="198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35B9D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VP5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E9125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Shelby is a ULL student who just paid $6,766 in tuition for 4 classes (each 3 credit hours). How much did she pay for each credit hour?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2FCA0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6,766 divided by 12 = _____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6B33" w14:textId="77777777" w:rsidR="00C91EF3" w:rsidRPr="00007DA0" w:rsidRDefault="00C91EF3" w:rsidP="0019246E">
            <w:pPr>
              <w:rPr>
                <w:color w:val="000000"/>
              </w:rPr>
            </w:pPr>
          </w:p>
        </w:tc>
      </w:tr>
      <w:tr w:rsidR="00C91EF3" w:rsidRPr="00007DA0" w14:paraId="44CEFEBD" w14:textId="77777777" w:rsidTr="0019246E">
        <w:trPr>
          <w:trHeight w:val="34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64C68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lastRenderedPageBreak/>
              <w:t>VP6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E11EA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Kevin's phone bill was $69 this month, but he signed up for a $60 per month plan. He started writing an angry e-mail to a customer service representative and wants to calculate the percent increase as part of his complaint. How much of an increase was there?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21992" w14:textId="77777777" w:rsidR="00C91EF3" w:rsidRPr="00007DA0" w:rsidRDefault="00C91EF3" w:rsidP="0019246E">
            <w:pPr>
              <w:rPr>
                <w:color w:val="000000"/>
              </w:rPr>
            </w:pPr>
            <w:r w:rsidRPr="00007DA0">
              <w:rPr>
                <w:color w:val="000000"/>
              </w:rPr>
              <w:t>Going from 60 to 69 is a _____% increase.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CE88" w14:textId="77777777" w:rsidR="00C91EF3" w:rsidRPr="00007DA0" w:rsidRDefault="00C91EF3" w:rsidP="0019246E">
            <w:pPr>
              <w:rPr>
                <w:color w:val="000000"/>
              </w:rPr>
            </w:pPr>
          </w:p>
        </w:tc>
      </w:tr>
    </w:tbl>
    <w:p w14:paraId="540F6F80" w14:textId="77777777" w:rsidR="00C91EF3" w:rsidRPr="00007DA0" w:rsidRDefault="00C91EF3" w:rsidP="00C91EF3"/>
    <w:p w14:paraId="7C9F08FC" w14:textId="77777777" w:rsidR="00221EB3" w:rsidRDefault="00C91EF3">
      <w:bookmarkStart w:id="0" w:name="_GoBack"/>
      <w:bookmarkEnd w:id="0"/>
    </w:p>
    <w:sectPr w:rsidR="00221EB3" w:rsidSect="0038566C">
      <w:headerReference w:type="even" r:id="rId4"/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434A2" w14:textId="77777777" w:rsidR="00CD446E" w:rsidRDefault="00C91EF3" w:rsidP="00185F05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63D929" w14:textId="77777777" w:rsidR="00CD446E" w:rsidRDefault="00C91EF3" w:rsidP="00086B0F">
    <w:pPr>
      <w:tabs>
        <w:tab w:val="center" w:pos="4680"/>
        <w:tab w:val="right" w:pos="9360"/>
      </w:tabs>
      <w:ind w:firstLine="360"/>
      <w:jc w:val="right"/>
    </w:pPr>
  </w:p>
  <w:p w14:paraId="488EB71C" w14:textId="77777777" w:rsidR="00CD446E" w:rsidRDefault="00C91EF3">
    <w:pPr>
      <w:tabs>
        <w:tab w:val="center" w:pos="4680"/>
        <w:tab w:val="right" w:pos="9360"/>
      </w:tabs>
      <w:spacing w:after="72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7C9540" w14:textId="77777777" w:rsidR="00CD446E" w:rsidRDefault="00C91EF3" w:rsidP="00185F05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8</w:t>
    </w:r>
    <w:r>
      <w:rPr>
        <w:rStyle w:val="PageNumber"/>
      </w:rPr>
      <w:fldChar w:fldCharType="end"/>
    </w:r>
  </w:p>
  <w:p w14:paraId="3E7690D1" w14:textId="77777777" w:rsidR="00CD446E" w:rsidRDefault="00C91EF3" w:rsidP="00086B0F">
    <w:pPr>
      <w:tabs>
        <w:tab w:val="center" w:pos="4680"/>
        <w:tab w:val="right" w:pos="9360"/>
      </w:tabs>
      <w:spacing w:after="720"/>
      <w:ind w:right="360"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356F58" w14:textId="77777777" w:rsidR="00CD446E" w:rsidRDefault="00C91EF3">
    <w:pPr>
      <w:tabs>
        <w:tab w:val="center" w:pos="4680"/>
        <w:tab w:val="right" w:pos="9360"/>
      </w:tabs>
      <w:spacing w:before="720"/>
      <w:jc w:val="right"/>
    </w:pPr>
    <w:r>
      <w:fldChar w:fldCharType="begin"/>
    </w:r>
    <w:r>
      <w:instrText>PAGE</w:instrText>
    </w:r>
    <w:r>
      <w:fldChar w:fldCharType="end"/>
    </w:r>
  </w:p>
  <w:p w14:paraId="6FFD67BF" w14:textId="77777777" w:rsidR="00CD446E" w:rsidRDefault="00C91EF3">
    <w:pPr>
      <w:tabs>
        <w:tab w:val="center" w:pos="4680"/>
        <w:tab w:val="right" w:pos="9360"/>
      </w:tabs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E38261" w14:textId="77777777" w:rsidR="00CD446E" w:rsidRDefault="00C91EF3">
    <w:pPr>
      <w:tabs>
        <w:tab w:val="center" w:pos="4680"/>
        <w:tab w:val="right" w:pos="9360"/>
      </w:tabs>
      <w:ind w:right="360"/>
    </w:pPr>
  </w:p>
  <w:p w14:paraId="790DCB01" w14:textId="77777777" w:rsidR="00CD446E" w:rsidRDefault="00C91EF3">
    <w:pPr>
      <w:tabs>
        <w:tab w:val="center" w:pos="4680"/>
        <w:tab w:val="right" w:pos="9360"/>
      </w:tabs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F3"/>
    <w:rsid w:val="008E1567"/>
    <w:rsid w:val="009D4115"/>
    <w:rsid w:val="00C9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8EB60"/>
  <w14:defaultImageDpi w14:val="32767"/>
  <w15:chartTrackingRefBased/>
  <w15:docId w15:val="{D0447241-8782-C747-B683-DB0D7C994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1E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1EF3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C91EF3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C91EF3"/>
  </w:style>
  <w:style w:type="character" w:styleId="LineNumber">
    <w:name w:val="line number"/>
    <w:basedOn w:val="DefaultParagraphFont"/>
    <w:uiPriority w:val="99"/>
    <w:semiHidden/>
    <w:unhideWhenUsed/>
    <w:rsid w:val="00C91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our, Mark</dc:creator>
  <cp:keywords/>
  <dc:description/>
  <cp:lastModifiedBy>Lacour, Mark</cp:lastModifiedBy>
  <cp:revision>1</cp:revision>
  <dcterms:created xsi:type="dcterms:W3CDTF">2019-10-01T02:30:00Z</dcterms:created>
  <dcterms:modified xsi:type="dcterms:W3CDTF">2019-10-01T02:30:00Z</dcterms:modified>
</cp:coreProperties>
</file>